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able S1. Scoring to evaluate rat body weight, general aspect, self-mutilation or signs of pain and response to stimulus.</w:t>
      </w:r>
    </w:p>
    <w:tbl>
      <w:tblPr>
        <w:tblW w:w="8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5510"/>
        <w:gridCol w:w="615"/>
      </w:tblGrid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6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core</w:t>
            </w:r>
          </w:p>
        </w:tc>
      </w:tr>
      <w:tr>
        <w:trPr/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ody weight loss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&lt; 10%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Between 10% and 20%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Between 10% and 20% and modification of the feces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&gt; 20%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No food and water intake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(Immediately euthanized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</w:p>
        </w:tc>
      </w:tr>
      <w:tr>
        <w:trPr/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eneral appearance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Dull and/or bristling coat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lang w:val="en-US"/>
              </w:rPr>
              <w:t>Dull and/or bristling coat and/or ocular or nasal secretions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Abnormal posture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i/>
                <w:lang w:val="en-US"/>
              </w:rPr>
              <w:t>Self-mutilation or signs of pain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esponse to stimulus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Minor changes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Reduced mobility and/or inactive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Aggressive or comatose, convulsions and/or temblors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6:47:00Z</dcterms:created>
  <dc:creator>Rafael Mañez Mendiluce</dc:creator>
  <dc:description/>
  <cp:keywords/>
  <dc:language>en-US</dc:language>
  <cp:lastModifiedBy>Rafael Mañez Mendiluce</cp:lastModifiedBy>
  <dcterms:modified xsi:type="dcterms:W3CDTF">2015-02-20T08:15:00Z</dcterms:modified>
  <cp:revision>2</cp:revision>
  <dc:subject/>
  <dc:title>Table S1</dc:title>
</cp:coreProperties>
</file>